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D955AB" w14:textId="00492066" w:rsidR="0094603E" w:rsidRPr="004F077C" w:rsidRDefault="0094603E" w:rsidP="003C14C8">
      <w:pPr>
        <w:spacing w:before="100" w:beforeAutospacing="1" w:after="100" w:afterAutospacing="1" w:line="240" w:lineRule="auto"/>
        <w:outlineLvl w:val="0"/>
        <w:rPr>
          <w:rFonts w:ascii="Calibri" w:eastAsia="Times New Roman" w:hAnsi="Calibri" w:cs="Calibri"/>
          <w:b/>
          <w:bCs/>
          <w:color w:val="000000"/>
          <w:kern w:val="36"/>
          <w:sz w:val="32"/>
          <w:szCs w:val="32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36"/>
          <w:sz w:val="32"/>
          <w:szCs w:val="32"/>
          <w:lang w:val="en-US" w:eastAsia="fr-FR"/>
          <w14:ligatures w14:val="none"/>
        </w:rPr>
        <w:t>Pre-Training Questionnaire on Endocrine Disruptors</w:t>
      </w:r>
    </w:p>
    <w:p w14:paraId="7CB84035" w14:textId="49F9EC5E" w:rsidR="0094603E" w:rsidRPr="004F077C" w:rsidRDefault="0094603E" w:rsidP="0094603E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7"/>
          <w:szCs w:val="27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7"/>
          <w:szCs w:val="27"/>
          <w:lang w:val="en-US" w:eastAsia="fr-FR"/>
          <w14:ligatures w14:val="none"/>
        </w:rPr>
        <w:t>Introduction</w:t>
      </w:r>
    </w:p>
    <w:p w14:paraId="43842F35" w14:textId="77777777" w:rsidR="0094603E" w:rsidRPr="004F077C" w:rsidRDefault="0094603E" w:rsidP="00D76B14">
      <w:p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As part of the SPES Module, we have created an E-learning course on endocrine disruptors. We are seeking to evaluate this training by measuring its impact on the knowledge and behaviors of students. This study is the subject of Mathieu </w:t>
      </w:r>
      <w:proofErr w:type="spellStart"/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>DIALLO's</w:t>
      </w:r>
      <w:proofErr w:type="spellEnd"/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thesis. The questionnaire below aims to gather demographic data and your knowledge. Your identifying data will remain anonymous and destroyed.</w:t>
      </w:r>
    </w:p>
    <w:p w14:paraId="4113EB21" w14:textId="76069495" w:rsidR="0094603E" w:rsidRPr="004F077C" w:rsidRDefault="0094603E" w:rsidP="00D76B14">
      <w:p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The information collected in this study is recorded in a computerized file by Mathieu DIALLO to evaluate the training's performance, its impact on the knowledge and behaviors of the interviewed individuals, and to improve the E-learning tool. The collected data will be communicated only to the following </w:t>
      </w:r>
      <w:r w:rsidRPr="004F077C"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  <w:t xml:space="preserve">recipients: Mathieu DIALLO, Jean-Baptiste Tostain. The data will be kept until the thesis is defended. This processing is necessary for the execution of a public service mission, </w:t>
      </w:r>
      <w:r w:rsidR="00D76B14" w:rsidRPr="004F077C"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  <w:t xml:space="preserve">to create a training project. </w:t>
      </w:r>
    </w:p>
    <w:p w14:paraId="343039E4" w14:textId="77777777" w:rsidR="0094603E" w:rsidRPr="004F077C" w:rsidRDefault="0094603E" w:rsidP="00D76B14">
      <w:p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  <w:t>Refer to the </w:t>
      </w:r>
      <w:hyperlink r:id="rId5" w:tgtFrame="_blank" w:history="1">
        <w:r w:rsidRPr="004F077C">
          <w:rPr>
            <w:rFonts w:ascii="Calibri" w:eastAsia="Times New Roman" w:hAnsi="Calibri" w:cs="Calibri"/>
            <w:color w:val="000000" w:themeColor="text1"/>
            <w:kern w:val="0"/>
            <w:sz w:val="20"/>
            <w:szCs w:val="20"/>
            <w:lang w:val="en-US" w:eastAsia="fr-FR"/>
            <w14:ligatures w14:val="none"/>
          </w:rPr>
          <w:t>CNIL website</w:t>
        </w:r>
      </w:hyperlink>
      <w:r w:rsidRPr="004F077C"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  <w:t> for more information about your rights. In accordance with the General Data Protection Regulation (EU Regulation 2016-679 of April 27, 2016) and the French Data Protection Act (Law No. 78-17 of January 6, 1978, as amended), you have:</w:t>
      </w:r>
    </w:p>
    <w:p w14:paraId="39299EB2" w14:textId="77777777" w:rsidR="0094603E" w:rsidRPr="004F077C" w:rsidRDefault="0094603E" w:rsidP="0094603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  <w:t>A right of access, rectification, and erasure of your personal data;</w:t>
      </w:r>
    </w:p>
    <w:p w14:paraId="0CB9D55B" w14:textId="77777777" w:rsidR="0094603E" w:rsidRPr="004F077C" w:rsidRDefault="0094603E" w:rsidP="0094603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  <w:t>A right to withdraw your consent at any time;</w:t>
      </w:r>
    </w:p>
    <w:p w14:paraId="503AAA7F" w14:textId="77777777" w:rsidR="0094603E" w:rsidRPr="004F077C" w:rsidRDefault="0094603E" w:rsidP="0094603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  <w:t>A right to limit and oppose the processing of your personal data.</w:t>
      </w:r>
    </w:p>
    <w:p w14:paraId="75ABAAF1" w14:textId="35C9E113" w:rsidR="0094603E" w:rsidRPr="004F077C" w:rsidRDefault="0094603E" w:rsidP="0094603E">
      <w:p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  <w:t>To exercise these rights or to report any anomaly, you can contact the investigator of this study at: </w:t>
      </w:r>
      <w:hyperlink r:id="rId6" w:tgtFrame="_blank" w:history="1">
        <w:r w:rsidRPr="004F077C">
          <w:rPr>
            <w:rFonts w:ascii="Calibri" w:eastAsia="Times New Roman" w:hAnsi="Calibri" w:cs="Calibri"/>
            <w:color w:val="000000" w:themeColor="text1"/>
            <w:kern w:val="0"/>
            <w:sz w:val="20"/>
            <w:szCs w:val="20"/>
            <w:u w:val="single"/>
            <w:lang w:val="en-US" w:eastAsia="fr-FR"/>
            <w14:ligatures w14:val="none"/>
          </w:rPr>
          <w:t>mathieu.diallo@etu.umontpellier.fr</w:t>
        </w:r>
      </w:hyperlink>
      <w:r w:rsidRPr="004F077C"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  <w:t xml:space="preserve">. If necessary, you can also file a complaint with the National Commission for Informatics and Liberties </w:t>
      </w:r>
      <w:r w:rsidR="00D76B14" w:rsidRPr="004F077C">
        <w:rPr>
          <w:rFonts w:ascii="Calibri" w:hAnsi="Calibri" w:cs="Calibri"/>
          <w:color w:val="000000" w:themeColor="text1"/>
          <w:sz w:val="20"/>
          <w:szCs w:val="20"/>
          <w:lang w:val="en-US"/>
        </w:rPr>
        <w:t>(CNIL).</w:t>
      </w:r>
    </w:p>
    <w:p w14:paraId="55C9D377" w14:textId="77777777" w:rsidR="0094603E" w:rsidRPr="004F077C" w:rsidRDefault="0094603E" w:rsidP="0094603E">
      <w:p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  <w:t>By responding to this questionnaire, you consent to the processing of this data.</w:t>
      </w:r>
    </w:p>
    <w:p w14:paraId="3AC25612" w14:textId="77777777" w:rsidR="0094603E" w:rsidRPr="004F077C" w:rsidRDefault="0094603E" w:rsidP="0094603E">
      <w:p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  <w:t>For any questions, complaints, or to withdraw from this study at any time, you can contact Mathieu DIALLO by email: </w:t>
      </w:r>
      <w:hyperlink r:id="rId7" w:tgtFrame="_blank" w:history="1">
        <w:r w:rsidRPr="004F077C">
          <w:rPr>
            <w:rFonts w:ascii="Calibri" w:eastAsia="Times New Roman" w:hAnsi="Calibri" w:cs="Calibri"/>
            <w:color w:val="000000" w:themeColor="text1"/>
            <w:kern w:val="0"/>
            <w:sz w:val="20"/>
            <w:szCs w:val="20"/>
            <w:u w:val="single"/>
            <w:lang w:val="en-US" w:eastAsia="fr-FR"/>
            <w14:ligatures w14:val="none"/>
          </w:rPr>
          <w:t>mathieu.diallo@etu.umontpellier.fr</w:t>
        </w:r>
      </w:hyperlink>
      <w:r w:rsidRPr="004F077C"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  <w:t>.</w:t>
      </w:r>
    </w:p>
    <w:p w14:paraId="4C6CC236" w14:textId="77777777" w:rsidR="0094603E" w:rsidRPr="004F077C" w:rsidRDefault="0094603E" w:rsidP="0094603E">
      <w:p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>Estimated time to complete the questionnaire: 10 minutes.</w:t>
      </w:r>
    </w:p>
    <w:p w14:paraId="180CF9F4" w14:textId="77777777" w:rsidR="0094603E" w:rsidRPr="004F077C" w:rsidRDefault="0094603E" w:rsidP="003C14C8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1. To follow your progress, please indicate the initials of your last name, first name, and the last 4 digits of your phone number.</w:t>
      </w:r>
    </w:p>
    <w:p w14:paraId="0CB6DBAC" w14:textId="77777777" w:rsidR="0094603E" w:rsidRPr="004F077C" w:rsidRDefault="0094603E" w:rsidP="003C14C8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2. What is your gender?</w:t>
      </w:r>
    </w:p>
    <w:p w14:paraId="5E161000" w14:textId="2BF36313" w:rsidR="0094603E" w:rsidRPr="004F077C" w:rsidRDefault="0094603E" w:rsidP="003C14C8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>Female</w:t>
      </w:r>
    </w:p>
    <w:p w14:paraId="0F70CAE3" w14:textId="1A0CB1F4" w:rsidR="0094603E" w:rsidRPr="004F077C" w:rsidRDefault="0094603E" w:rsidP="003C14C8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>Male</w:t>
      </w:r>
    </w:p>
    <w:p w14:paraId="752415BE" w14:textId="2F81DFC1" w:rsidR="0094603E" w:rsidRPr="004F077C" w:rsidRDefault="0094603E" w:rsidP="003C14C8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>Other</w:t>
      </w:r>
    </w:p>
    <w:p w14:paraId="0ABA9FBD" w14:textId="77777777" w:rsidR="003C14C8" w:rsidRPr="004F077C" w:rsidRDefault="0094603E" w:rsidP="003C14C8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3. How old are you?</w:t>
      </w:r>
    </w:p>
    <w:p w14:paraId="4F44525B" w14:textId="74DAD8C3" w:rsidR="0094603E" w:rsidRPr="004F077C" w:rsidRDefault="0094603E" w:rsidP="003C14C8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4. Do you have children?</w:t>
      </w:r>
    </w:p>
    <w:p w14:paraId="0B185822" w14:textId="77777777" w:rsidR="0094603E" w:rsidRPr="004F077C" w:rsidRDefault="0094603E" w:rsidP="003C14C8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Yes (include also if expecting)</w:t>
      </w:r>
    </w:p>
    <w:p w14:paraId="3FF9D97B" w14:textId="77777777" w:rsidR="0094603E" w:rsidRDefault="0094603E" w:rsidP="003C14C8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No</w:t>
      </w:r>
    </w:p>
    <w:p w14:paraId="7DB86EDB" w14:textId="77777777" w:rsidR="004F077C" w:rsidRDefault="004F077C" w:rsidP="004F077C">
      <w:p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</w:p>
    <w:p w14:paraId="39F308EA" w14:textId="77777777" w:rsidR="004F077C" w:rsidRPr="004F077C" w:rsidRDefault="004F077C" w:rsidP="004F077C">
      <w:p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</w:p>
    <w:p w14:paraId="332C5CBB" w14:textId="77777777" w:rsidR="0094603E" w:rsidRPr="004F077C" w:rsidRDefault="0094603E" w:rsidP="003C14C8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lastRenderedPageBreak/>
        <w:t>5. What training have you followed?</w:t>
      </w:r>
    </w:p>
    <w:p w14:paraId="47EE3957" w14:textId="77777777" w:rsidR="0094603E" w:rsidRPr="004F077C" w:rsidRDefault="0094603E" w:rsidP="003C14C8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General Medicine</w:t>
      </w:r>
    </w:p>
    <w:p w14:paraId="2CEF783C" w14:textId="726DA85D" w:rsidR="0094603E" w:rsidRPr="004F077C" w:rsidRDefault="0094603E" w:rsidP="003C14C8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Midwifery</w:t>
      </w:r>
    </w:p>
    <w:p w14:paraId="79E45495" w14:textId="77777777" w:rsidR="0094603E" w:rsidRPr="004F077C" w:rsidRDefault="0094603E" w:rsidP="003C14C8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6. Have you already received training on endocrine disruptors during your medical studies?</w:t>
      </w:r>
    </w:p>
    <w:p w14:paraId="478DE093" w14:textId="77777777" w:rsidR="0094603E" w:rsidRPr="004F077C" w:rsidRDefault="0094603E" w:rsidP="003C14C8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Yes</w:t>
      </w:r>
    </w:p>
    <w:p w14:paraId="2F998875" w14:textId="3AE022E8" w:rsidR="0094603E" w:rsidRPr="004F077C" w:rsidRDefault="0094603E" w:rsidP="003C14C8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No</w:t>
      </w:r>
    </w:p>
    <w:p w14:paraId="3014BD75" w14:textId="77777777" w:rsidR="0094603E" w:rsidRPr="004F077C" w:rsidRDefault="0094603E" w:rsidP="003C14C8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7. How do you stay informed about endocrine disruptors? (Multiple answers possible)</w:t>
      </w:r>
    </w:p>
    <w:p w14:paraId="26B4F9E3" w14:textId="77777777" w:rsidR="0094603E" w:rsidRPr="004F077C" w:rsidRDefault="0094603E" w:rsidP="003C14C8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In the press, radio, TV (including their websites)</w:t>
      </w:r>
    </w:p>
    <w:p w14:paraId="07E33EC7" w14:textId="77777777" w:rsidR="0094603E" w:rsidRPr="004F077C" w:rsidRDefault="0094603E" w:rsidP="003C14C8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On public websites or forums (e.g., </w:t>
      </w:r>
      <w:proofErr w:type="spellStart"/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>Doctissimo</w:t>
      </w:r>
      <w:proofErr w:type="spellEnd"/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>)</w:t>
      </w:r>
    </w:p>
    <w:p w14:paraId="33EC0C72" w14:textId="77777777" w:rsidR="0094603E" w:rsidRPr="004F077C" w:rsidRDefault="0094603E" w:rsidP="003C14C8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On encyclopedic sites like Wikipedia</w:t>
      </w:r>
    </w:p>
    <w:p w14:paraId="01A63514" w14:textId="06F0FFF1" w:rsidR="0094603E" w:rsidRPr="004F077C" w:rsidRDefault="0094603E" w:rsidP="003C14C8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On official sites such as those of the Ministry of Health or </w:t>
      </w:r>
      <w:r w:rsidR="00BB1759" w:rsidRPr="00BB1759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>French National Agency for Medicines and Health Products Safety</w:t>
      </w:r>
      <w:r w:rsidR="00BB1759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(</w:t>
      </w:r>
      <w:proofErr w:type="spellStart"/>
      <w:r w:rsidR="00BB1759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>ANSM</w:t>
      </w:r>
      <w:proofErr w:type="spellEnd"/>
      <w:r w:rsidR="00BB1759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>)</w:t>
      </w:r>
    </w:p>
    <w:p w14:paraId="604EF490" w14:textId="77777777" w:rsidR="0094603E" w:rsidRPr="004F077C" w:rsidRDefault="0094603E" w:rsidP="003C14C8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From close ones (family, friends)</w:t>
      </w:r>
    </w:p>
    <w:p w14:paraId="50093046" w14:textId="77777777" w:rsidR="0094603E" w:rsidRPr="004F077C" w:rsidRDefault="0094603E" w:rsidP="003C14C8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From health professionals (doctors, etc.)</w:t>
      </w:r>
    </w:p>
    <w:p w14:paraId="0B8DCB52" w14:textId="77777777" w:rsidR="0094603E" w:rsidRPr="004F077C" w:rsidRDefault="0094603E" w:rsidP="003C14C8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From patient associations, consumer associations, environmental defense</w:t>
      </w:r>
    </w:p>
    <w:p w14:paraId="59BDACC1" w14:textId="77777777" w:rsidR="0094603E" w:rsidRPr="004F077C" w:rsidRDefault="0094603E" w:rsidP="003C14C8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In courses at the University of Montpellier (e.g., Faculty of Medicine)</w:t>
      </w:r>
    </w:p>
    <w:p w14:paraId="5C994925" w14:textId="77777777" w:rsidR="0094603E" w:rsidRPr="004F077C" w:rsidRDefault="0094603E" w:rsidP="003C14C8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I do not stay informed (I don't know where to start)</w:t>
      </w:r>
    </w:p>
    <w:p w14:paraId="034E2EF6" w14:textId="3BAAFDAA" w:rsidR="0094603E" w:rsidRPr="004F077C" w:rsidRDefault="0094603E" w:rsidP="003C14C8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I do not stay informed (it does not interest me)</w:t>
      </w:r>
    </w:p>
    <w:p w14:paraId="696C38E7" w14:textId="77777777" w:rsidR="0094603E" w:rsidRPr="004F077C" w:rsidRDefault="0094603E" w:rsidP="003C14C8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8. Can you identify the proven or potential endocrine disruptors that can be found in the kitchen?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01"/>
        <w:gridCol w:w="345"/>
        <w:gridCol w:w="315"/>
      </w:tblGrid>
      <w:tr w:rsidR="0094603E" w:rsidRPr="004F077C" w14:paraId="36CF8ED8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7CFF632" w14:textId="77777777" w:rsidR="0094603E" w:rsidRPr="004F077C" w:rsidRDefault="0094603E" w:rsidP="003C1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  <w:t>Endocrine Disruptor</w:t>
            </w:r>
          </w:p>
        </w:tc>
        <w:tc>
          <w:tcPr>
            <w:tcW w:w="0" w:type="auto"/>
            <w:vAlign w:val="center"/>
            <w:hideMark/>
          </w:tcPr>
          <w:p w14:paraId="0024CBD0" w14:textId="77777777" w:rsidR="0094603E" w:rsidRPr="004F077C" w:rsidRDefault="0094603E" w:rsidP="003C1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EAB9067" w14:textId="77777777" w:rsidR="0094603E" w:rsidRPr="004F077C" w:rsidRDefault="0094603E" w:rsidP="003C1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  <w:t>No</w:t>
            </w:r>
          </w:p>
        </w:tc>
      </w:tr>
      <w:tr w:rsidR="0094603E" w:rsidRPr="004F077C" w14:paraId="3FA1323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A7CB03" w14:textId="77777777" w:rsidR="0094603E" w:rsidRPr="004F077C" w:rsidRDefault="0094603E" w:rsidP="003C1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Perfluorinated or PFAS compounds</w:t>
            </w:r>
          </w:p>
        </w:tc>
        <w:tc>
          <w:tcPr>
            <w:tcW w:w="0" w:type="auto"/>
            <w:vAlign w:val="center"/>
            <w:hideMark/>
          </w:tcPr>
          <w:p w14:paraId="6724040F" w14:textId="77777777" w:rsidR="0094603E" w:rsidRPr="004F077C" w:rsidRDefault="0094603E" w:rsidP="003C1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BBCA8B6" w14:textId="77777777" w:rsidR="0094603E" w:rsidRPr="004F077C" w:rsidRDefault="0094603E" w:rsidP="003C1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94603E" w:rsidRPr="004F077C" w14:paraId="672CC24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1081F6" w14:textId="77777777" w:rsidR="0094603E" w:rsidRPr="004F077C" w:rsidRDefault="0094603E" w:rsidP="003C1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Acrylamide</w:t>
            </w:r>
          </w:p>
        </w:tc>
        <w:tc>
          <w:tcPr>
            <w:tcW w:w="0" w:type="auto"/>
            <w:vAlign w:val="center"/>
            <w:hideMark/>
          </w:tcPr>
          <w:p w14:paraId="62567842" w14:textId="77777777" w:rsidR="0094603E" w:rsidRPr="004F077C" w:rsidRDefault="0094603E" w:rsidP="003C1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A50572A" w14:textId="77777777" w:rsidR="0094603E" w:rsidRPr="004F077C" w:rsidRDefault="0094603E" w:rsidP="003C1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94603E" w:rsidRPr="004F077C" w14:paraId="04FF97D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25AD01" w14:textId="77777777" w:rsidR="0094603E" w:rsidRPr="004F077C" w:rsidRDefault="0094603E" w:rsidP="003C1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Polycyclic aromatic hydrocarbons (PAH)</w:t>
            </w:r>
          </w:p>
        </w:tc>
        <w:tc>
          <w:tcPr>
            <w:tcW w:w="0" w:type="auto"/>
            <w:vAlign w:val="center"/>
            <w:hideMark/>
          </w:tcPr>
          <w:p w14:paraId="2F6AD455" w14:textId="77777777" w:rsidR="0094603E" w:rsidRPr="004F077C" w:rsidRDefault="0094603E" w:rsidP="003C1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06099F8" w14:textId="77777777" w:rsidR="0094603E" w:rsidRPr="004F077C" w:rsidRDefault="0094603E" w:rsidP="003C1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94603E" w:rsidRPr="004F077C" w14:paraId="257BB44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6FBC6F" w14:textId="77777777" w:rsidR="0094603E" w:rsidRPr="004F077C" w:rsidRDefault="0094603E" w:rsidP="003C1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Heavy metals</w:t>
            </w:r>
          </w:p>
        </w:tc>
        <w:tc>
          <w:tcPr>
            <w:tcW w:w="0" w:type="auto"/>
            <w:vAlign w:val="center"/>
            <w:hideMark/>
          </w:tcPr>
          <w:p w14:paraId="459CDF2B" w14:textId="77777777" w:rsidR="0094603E" w:rsidRPr="004F077C" w:rsidRDefault="0094603E" w:rsidP="003C1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E2A3D3A" w14:textId="77777777" w:rsidR="0094603E" w:rsidRPr="004F077C" w:rsidRDefault="0094603E" w:rsidP="003C1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</w:tbl>
    <w:p w14:paraId="06FEE546" w14:textId="77777777" w:rsidR="0094603E" w:rsidRPr="004F077C" w:rsidRDefault="0094603E" w:rsidP="003C14C8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9. Can you identify the proven or potential endocrine disruptors that can be found in the bathroom?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1"/>
        <w:gridCol w:w="345"/>
        <w:gridCol w:w="315"/>
      </w:tblGrid>
      <w:tr w:rsidR="0094603E" w:rsidRPr="004F077C" w14:paraId="6289AAC5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BAE5829" w14:textId="77777777" w:rsidR="0094603E" w:rsidRPr="004F077C" w:rsidRDefault="0094603E" w:rsidP="003C1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  <w:t>Endocrine Disruptor</w:t>
            </w:r>
          </w:p>
        </w:tc>
        <w:tc>
          <w:tcPr>
            <w:tcW w:w="0" w:type="auto"/>
            <w:vAlign w:val="center"/>
            <w:hideMark/>
          </w:tcPr>
          <w:p w14:paraId="6A7923C3" w14:textId="77777777" w:rsidR="0094603E" w:rsidRPr="004F077C" w:rsidRDefault="0094603E" w:rsidP="003C1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45DEE3E" w14:textId="77777777" w:rsidR="0094603E" w:rsidRPr="004F077C" w:rsidRDefault="0094603E" w:rsidP="003C1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  <w:t>No</w:t>
            </w:r>
          </w:p>
        </w:tc>
      </w:tr>
      <w:tr w:rsidR="0094603E" w:rsidRPr="004F077C" w14:paraId="4D7EFD6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693722" w14:textId="77777777" w:rsidR="0094603E" w:rsidRPr="004F077C" w:rsidRDefault="0094603E" w:rsidP="003C1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Phthalates</w:t>
            </w:r>
          </w:p>
        </w:tc>
        <w:tc>
          <w:tcPr>
            <w:tcW w:w="0" w:type="auto"/>
            <w:vAlign w:val="center"/>
            <w:hideMark/>
          </w:tcPr>
          <w:p w14:paraId="1D74FEF3" w14:textId="77777777" w:rsidR="0094603E" w:rsidRPr="004F077C" w:rsidRDefault="0094603E" w:rsidP="003C1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C6583D3" w14:textId="77777777" w:rsidR="0094603E" w:rsidRPr="004F077C" w:rsidRDefault="0094603E" w:rsidP="003C1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94603E" w:rsidRPr="004F077C" w14:paraId="45A0E6A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CD659E" w14:textId="77777777" w:rsidR="0094603E" w:rsidRPr="004F077C" w:rsidRDefault="0094603E" w:rsidP="003C1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Triclosan</w:t>
            </w:r>
          </w:p>
        </w:tc>
        <w:tc>
          <w:tcPr>
            <w:tcW w:w="0" w:type="auto"/>
            <w:vAlign w:val="center"/>
            <w:hideMark/>
          </w:tcPr>
          <w:p w14:paraId="31C00D28" w14:textId="77777777" w:rsidR="0094603E" w:rsidRPr="004F077C" w:rsidRDefault="0094603E" w:rsidP="003C1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FC57832" w14:textId="77777777" w:rsidR="0094603E" w:rsidRPr="004F077C" w:rsidRDefault="0094603E" w:rsidP="003C1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94603E" w:rsidRPr="004F077C" w14:paraId="155F7D6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BCD833" w14:textId="77777777" w:rsidR="0094603E" w:rsidRPr="004F077C" w:rsidRDefault="0094603E" w:rsidP="003C1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Ethylene glycol</w:t>
            </w:r>
          </w:p>
        </w:tc>
        <w:tc>
          <w:tcPr>
            <w:tcW w:w="0" w:type="auto"/>
            <w:vAlign w:val="center"/>
            <w:hideMark/>
          </w:tcPr>
          <w:p w14:paraId="0FBF0654" w14:textId="77777777" w:rsidR="0094603E" w:rsidRPr="004F077C" w:rsidRDefault="0094603E" w:rsidP="003C1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E628A46" w14:textId="77777777" w:rsidR="0094603E" w:rsidRPr="004F077C" w:rsidRDefault="0094603E" w:rsidP="003C1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94603E" w:rsidRPr="004F077C" w14:paraId="2CBF585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5A36A1" w14:textId="77777777" w:rsidR="0094603E" w:rsidRPr="004F077C" w:rsidRDefault="0094603E" w:rsidP="003C1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Parabens</w:t>
            </w:r>
          </w:p>
        </w:tc>
        <w:tc>
          <w:tcPr>
            <w:tcW w:w="0" w:type="auto"/>
            <w:vAlign w:val="center"/>
            <w:hideMark/>
          </w:tcPr>
          <w:p w14:paraId="1EEE750A" w14:textId="77777777" w:rsidR="0094603E" w:rsidRPr="004F077C" w:rsidRDefault="0094603E" w:rsidP="003C1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D0CBD1A" w14:textId="77777777" w:rsidR="0094603E" w:rsidRPr="004F077C" w:rsidRDefault="0094603E" w:rsidP="003C1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</w:tbl>
    <w:p w14:paraId="42FC387B" w14:textId="77777777" w:rsidR="0094603E" w:rsidRPr="004F077C" w:rsidRDefault="0094603E" w:rsidP="003C14C8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10. Can you identify the proven or potential endocrine disruptors that can be found in the bedroom and living room?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1"/>
        <w:gridCol w:w="345"/>
        <w:gridCol w:w="315"/>
      </w:tblGrid>
      <w:tr w:rsidR="0094603E" w:rsidRPr="004F077C" w14:paraId="00E8A67B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10F91D6" w14:textId="77777777" w:rsidR="0094603E" w:rsidRPr="004F077C" w:rsidRDefault="0094603E" w:rsidP="003C1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  <w:t>Endocrine Disruptor</w:t>
            </w:r>
          </w:p>
        </w:tc>
        <w:tc>
          <w:tcPr>
            <w:tcW w:w="0" w:type="auto"/>
            <w:vAlign w:val="center"/>
            <w:hideMark/>
          </w:tcPr>
          <w:p w14:paraId="2D5A9FB3" w14:textId="77777777" w:rsidR="0094603E" w:rsidRPr="004F077C" w:rsidRDefault="0094603E" w:rsidP="003C1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8AD7185" w14:textId="77777777" w:rsidR="0094603E" w:rsidRPr="004F077C" w:rsidRDefault="0094603E" w:rsidP="003C1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  <w:t>No</w:t>
            </w:r>
          </w:p>
        </w:tc>
      </w:tr>
      <w:tr w:rsidR="0094603E" w:rsidRPr="004F077C" w14:paraId="657BF98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4761C5" w14:textId="77777777" w:rsidR="0094603E" w:rsidRPr="004F077C" w:rsidRDefault="0094603E" w:rsidP="003C1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Bisphenol A</w:t>
            </w:r>
          </w:p>
        </w:tc>
        <w:tc>
          <w:tcPr>
            <w:tcW w:w="0" w:type="auto"/>
            <w:vAlign w:val="center"/>
            <w:hideMark/>
          </w:tcPr>
          <w:p w14:paraId="657EBF65" w14:textId="77777777" w:rsidR="0094603E" w:rsidRPr="004F077C" w:rsidRDefault="0094603E" w:rsidP="003C1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A818299" w14:textId="77777777" w:rsidR="0094603E" w:rsidRPr="004F077C" w:rsidRDefault="0094603E" w:rsidP="003C1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94603E" w:rsidRPr="004F077C" w14:paraId="2AAB962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218B7C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Flame retardants</w:t>
            </w:r>
          </w:p>
        </w:tc>
        <w:tc>
          <w:tcPr>
            <w:tcW w:w="0" w:type="auto"/>
            <w:vAlign w:val="center"/>
            <w:hideMark/>
          </w:tcPr>
          <w:p w14:paraId="01F0F828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46CBD6C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94603E" w:rsidRPr="004F077C" w14:paraId="6B30B6D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AB3BD2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Bisphenol S, F, B, AF</w:t>
            </w:r>
          </w:p>
        </w:tc>
        <w:tc>
          <w:tcPr>
            <w:tcW w:w="0" w:type="auto"/>
            <w:vAlign w:val="center"/>
            <w:hideMark/>
          </w:tcPr>
          <w:p w14:paraId="2B2293DF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88FAEC5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94603E" w:rsidRPr="004F077C" w14:paraId="5C52572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E28EC6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Phenoxyethanol</w:t>
            </w:r>
          </w:p>
        </w:tc>
        <w:tc>
          <w:tcPr>
            <w:tcW w:w="0" w:type="auto"/>
            <w:vAlign w:val="center"/>
            <w:hideMark/>
          </w:tcPr>
          <w:p w14:paraId="7C8C1EC3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6852111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</w:tbl>
    <w:p w14:paraId="5DE7368F" w14:textId="14D72A16" w:rsidR="0094603E" w:rsidRPr="004F077C" w:rsidRDefault="0094603E" w:rsidP="0094603E">
      <w:pPr>
        <w:spacing w:after="0" w:line="240" w:lineRule="auto"/>
        <w:rPr>
          <w:rFonts w:ascii="Calibri" w:eastAsia="Times New Roman" w:hAnsi="Calibri" w:cs="Calibri"/>
          <w:kern w:val="0"/>
          <w:sz w:val="20"/>
          <w:szCs w:val="20"/>
          <w:lang w:val="en-US" w:eastAsia="fr-FR"/>
          <w14:ligatures w14:val="none"/>
        </w:rPr>
      </w:pPr>
    </w:p>
    <w:p w14:paraId="0A24E44B" w14:textId="77777777" w:rsidR="0094603E" w:rsidRPr="004F077C" w:rsidRDefault="0094603E" w:rsidP="0094603E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lastRenderedPageBreak/>
        <w:t>11. Can you identify the proven or potential endocrine disruptors that can be found outdoors?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60"/>
        <w:gridCol w:w="345"/>
        <w:gridCol w:w="315"/>
      </w:tblGrid>
      <w:tr w:rsidR="0094603E" w:rsidRPr="004F077C" w14:paraId="4A975B3B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456CAA4" w14:textId="77777777" w:rsidR="0094603E" w:rsidRPr="004F077C" w:rsidRDefault="0094603E" w:rsidP="00946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  <w:t>Endocrine Disruptor</w:t>
            </w:r>
          </w:p>
        </w:tc>
        <w:tc>
          <w:tcPr>
            <w:tcW w:w="0" w:type="auto"/>
            <w:vAlign w:val="center"/>
            <w:hideMark/>
          </w:tcPr>
          <w:p w14:paraId="50A8D4A9" w14:textId="77777777" w:rsidR="0094603E" w:rsidRPr="004F077C" w:rsidRDefault="0094603E" w:rsidP="00946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7F3447D" w14:textId="77777777" w:rsidR="0094603E" w:rsidRPr="004F077C" w:rsidRDefault="0094603E" w:rsidP="00946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  <w:t>No</w:t>
            </w:r>
          </w:p>
        </w:tc>
      </w:tr>
      <w:tr w:rsidR="0094603E" w:rsidRPr="004F077C" w14:paraId="666614B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93CEF6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Pesticides</w:t>
            </w:r>
          </w:p>
        </w:tc>
        <w:tc>
          <w:tcPr>
            <w:tcW w:w="0" w:type="auto"/>
            <w:vAlign w:val="center"/>
            <w:hideMark/>
          </w:tcPr>
          <w:p w14:paraId="607775C1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1ED4467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94603E" w:rsidRPr="004F077C" w14:paraId="5664F21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35562B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Alkylphenols</w:t>
            </w:r>
          </w:p>
        </w:tc>
        <w:tc>
          <w:tcPr>
            <w:tcW w:w="0" w:type="auto"/>
            <w:vAlign w:val="center"/>
            <w:hideMark/>
          </w:tcPr>
          <w:p w14:paraId="1A379779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1BACD5A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94603E" w:rsidRPr="004F077C" w14:paraId="3565B1A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A7B0D2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Cadmium</w:t>
            </w:r>
          </w:p>
        </w:tc>
        <w:tc>
          <w:tcPr>
            <w:tcW w:w="0" w:type="auto"/>
            <w:vAlign w:val="center"/>
            <w:hideMark/>
          </w:tcPr>
          <w:p w14:paraId="3137540A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29FBEC1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94603E" w:rsidRPr="004F077C" w14:paraId="6F77B26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5D2EB5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Polychlorinated biphenyls or PCB</w:t>
            </w:r>
          </w:p>
        </w:tc>
        <w:tc>
          <w:tcPr>
            <w:tcW w:w="0" w:type="auto"/>
            <w:vAlign w:val="center"/>
            <w:hideMark/>
          </w:tcPr>
          <w:p w14:paraId="26D5A3D5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CFAE031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</w:tbl>
    <w:p w14:paraId="5E0339BC" w14:textId="1D764EBC" w:rsidR="0094603E" w:rsidRPr="004F077C" w:rsidRDefault="0094603E" w:rsidP="0094603E">
      <w:pPr>
        <w:spacing w:after="0" w:line="240" w:lineRule="auto"/>
        <w:rPr>
          <w:rFonts w:ascii="Calibri" w:eastAsia="Times New Roman" w:hAnsi="Calibri" w:cs="Calibri"/>
          <w:kern w:val="0"/>
          <w:sz w:val="20"/>
          <w:szCs w:val="20"/>
          <w:lang w:val="en-US" w:eastAsia="fr-FR"/>
          <w14:ligatures w14:val="none"/>
        </w:rPr>
      </w:pPr>
    </w:p>
    <w:p w14:paraId="3CCABCEF" w14:textId="77777777" w:rsidR="0094603E" w:rsidRPr="004F077C" w:rsidRDefault="0094603E" w:rsidP="0094603E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12. Do you know how to identify the effects of endocrine disruptors on human health?</w:t>
      </w:r>
    </w:p>
    <w:p w14:paraId="48BEFC48" w14:textId="77777777" w:rsidR="0094603E" w:rsidRPr="004F077C" w:rsidRDefault="0094603E" w:rsidP="0094603E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1 - Not at all in agreement</w:t>
      </w:r>
    </w:p>
    <w:p w14:paraId="61E13FBA" w14:textId="77777777" w:rsidR="0094603E" w:rsidRPr="004F077C" w:rsidRDefault="0094603E" w:rsidP="0094603E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2 - Not in agreement</w:t>
      </w:r>
    </w:p>
    <w:p w14:paraId="1956C027" w14:textId="77777777" w:rsidR="0094603E" w:rsidRPr="004F077C" w:rsidRDefault="0094603E" w:rsidP="0094603E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3 - Indifferent</w:t>
      </w:r>
    </w:p>
    <w:p w14:paraId="30165C21" w14:textId="77777777" w:rsidR="0094603E" w:rsidRPr="004F077C" w:rsidRDefault="0094603E" w:rsidP="0094603E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4 - In agreement</w:t>
      </w:r>
    </w:p>
    <w:p w14:paraId="7ACCC25E" w14:textId="62AA5B92" w:rsidR="0094603E" w:rsidRPr="004F077C" w:rsidRDefault="0094603E" w:rsidP="003C14C8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5 - Completely in agreement</w:t>
      </w:r>
      <w:r w:rsidR="003C14C8"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>-</w:t>
      </w:r>
    </w:p>
    <w:p w14:paraId="1C498A6F" w14:textId="77777777" w:rsidR="0094603E" w:rsidRPr="004F077C" w:rsidRDefault="0094603E" w:rsidP="0094603E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13. To which pathologies can endocrine disruptors be linked?</w:t>
      </w:r>
    </w:p>
    <w:p w14:paraId="4C508895" w14:textId="77777777" w:rsidR="0094603E" w:rsidRPr="004F077C" w:rsidRDefault="0094603E" w:rsidP="0094603E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Obesity</w:t>
      </w:r>
    </w:p>
    <w:p w14:paraId="4894A82D" w14:textId="77777777" w:rsidR="0094603E" w:rsidRPr="004F077C" w:rsidRDefault="0094603E" w:rsidP="0094603E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Diabetes</w:t>
      </w:r>
    </w:p>
    <w:p w14:paraId="0A049D58" w14:textId="77777777" w:rsidR="0094603E" w:rsidRPr="004F077C" w:rsidRDefault="0094603E" w:rsidP="0094603E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Fertility issues</w:t>
      </w:r>
    </w:p>
    <w:p w14:paraId="6E14E805" w14:textId="77777777" w:rsidR="0094603E" w:rsidRPr="004F077C" w:rsidRDefault="0094603E" w:rsidP="0094603E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Behavioral disorders</w:t>
      </w:r>
    </w:p>
    <w:p w14:paraId="33160AB8" w14:textId="77777777" w:rsidR="0094603E" w:rsidRPr="004F077C" w:rsidRDefault="0094603E" w:rsidP="0094603E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Thyroid disorders</w:t>
      </w:r>
    </w:p>
    <w:p w14:paraId="6FA5F4E8" w14:textId="77777777" w:rsidR="0094603E" w:rsidRPr="004F077C" w:rsidRDefault="0094603E" w:rsidP="0094603E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Congenital malformations</w:t>
      </w:r>
    </w:p>
    <w:p w14:paraId="48FFFCE3" w14:textId="1EB60B23" w:rsidR="0094603E" w:rsidRPr="004F077C" w:rsidRDefault="0094603E" w:rsidP="003C14C8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Cancer</w:t>
      </w:r>
    </w:p>
    <w:p w14:paraId="1F957745" w14:textId="77777777" w:rsidR="0094603E" w:rsidRPr="004F077C" w:rsidRDefault="0094603E" w:rsidP="0094603E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14. In your opinion, which are the 3 most vulnerable populations to endocrine disruptors?</w:t>
      </w:r>
    </w:p>
    <w:p w14:paraId="440D4DA2" w14:textId="77777777" w:rsidR="0094603E" w:rsidRPr="004F077C" w:rsidRDefault="0094603E" w:rsidP="0094603E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Embryonic life / pregnancy</w:t>
      </w:r>
    </w:p>
    <w:p w14:paraId="4D682933" w14:textId="77777777" w:rsidR="0094603E" w:rsidRPr="004F077C" w:rsidRDefault="0094603E" w:rsidP="0094603E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Early childhood</w:t>
      </w:r>
    </w:p>
    <w:p w14:paraId="30017234" w14:textId="77777777" w:rsidR="0094603E" w:rsidRPr="004F077C" w:rsidRDefault="0094603E" w:rsidP="0094603E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Adolescence / puberty</w:t>
      </w:r>
    </w:p>
    <w:p w14:paraId="42870537" w14:textId="77777777" w:rsidR="0094603E" w:rsidRPr="004F077C" w:rsidRDefault="0094603E" w:rsidP="0094603E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Adults</w:t>
      </w:r>
    </w:p>
    <w:p w14:paraId="50DFDE07" w14:textId="77777777" w:rsidR="0094603E" w:rsidRPr="004F077C" w:rsidRDefault="0094603E" w:rsidP="0094603E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Elderly people</w:t>
      </w:r>
    </w:p>
    <w:p w14:paraId="3755A496" w14:textId="48D5F83C" w:rsidR="0094603E" w:rsidRPr="004F077C" w:rsidRDefault="0094603E" w:rsidP="0094603E">
      <w:pPr>
        <w:spacing w:after="0" w:line="240" w:lineRule="auto"/>
        <w:rPr>
          <w:rFonts w:ascii="Calibri" w:eastAsia="Times New Roman" w:hAnsi="Calibri" w:cs="Calibri"/>
          <w:kern w:val="0"/>
          <w:sz w:val="20"/>
          <w:szCs w:val="20"/>
          <w:lang w:val="en-US" w:eastAsia="fr-FR"/>
          <w14:ligatures w14:val="none"/>
        </w:rPr>
      </w:pPr>
    </w:p>
    <w:p w14:paraId="6B97D380" w14:textId="77777777" w:rsidR="0094603E" w:rsidRPr="004F077C" w:rsidRDefault="0094603E" w:rsidP="0094603E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15. I feel capable of detecting endocrine disruptors in objects present in different rooms of the house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5"/>
        <w:gridCol w:w="1869"/>
        <w:gridCol w:w="1544"/>
        <w:gridCol w:w="1134"/>
        <w:gridCol w:w="1294"/>
        <w:gridCol w:w="2026"/>
      </w:tblGrid>
      <w:tr w:rsidR="004F077C" w:rsidRPr="004F077C" w14:paraId="5605270D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A99BA81" w14:textId="77777777" w:rsidR="004F077C" w:rsidRPr="004F077C" w:rsidRDefault="004F077C" w:rsidP="004F0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  <w:t>Location</w:t>
            </w:r>
          </w:p>
        </w:tc>
        <w:tc>
          <w:tcPr>
            <w:tcW w:w="0" w:type="auto"/>
            <w:vAlign w:val="center"/>
            <w:hideMark/>
          </w:tcPr>
          <w:p w14:paraId="3694BB02" w14:textId="24A4EEA0" w:rsidR="004F077C" w:rsidRPr="004F077C" w:rsidRDefault="004F077C" w:rsidP="004F0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 - Not at all in agreement</w:t>
            </w:r>
          </w:p>
        </w:tc>
        <w:tc>
          <w:tcPr>
            <w:tcW w:w="0" w:type="auto"/>
            <w:vAlign w:val="center"/>
            <w:hideMark/>
          </w:tcPr>
          <w:p w14:paraId="02D714E5" w14:textId="09CE9DC5" w:rsidR="004F077C" w:rsidRPr="004F077C" w:rsidRDefault="004F077C" w:rsidP="004F0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 - Not in agreement</w:t>
            </w:r>
          </w:p>
        </w:tc>
        <w:tc>
          <w:tcPr>
            <w:tcW w:w="0" w:type="auto"/>
            <w:vAlign w:val="center"/>
            <w:hideMark/>
          </w:tcPr>
          <w:p w14:paraId="10494E84" w14:textId="1CBB8028" w:rsidR="004F077C" w:rsidRPr="004F077C" w:rsidRDefault="004F077C" w:rsidP="004F0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3 - Indifferent</w:t>
            </w:r>
          </w:p>
        </w:tc>
        <w:tc>
          <w:tcPr>
            <w:tcW w:w="0" w:type="auto"/>
            <w:vAlign w:val="center"/>
            <w:hideMark/>
          </w:tcPr>
          <w:p w14:paraId="6755CFB5" w14:textId="3418071B" w:rsidR="004F077C" w:rsidRPr="004F077C" w:rsidRDefault="004F077C" w:rsidP="004F0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 - In agreement</w:t>
            </w:r>
          </w:p>
        </w:tc>
        <w:tc>
          <w:tcPr>
            <w:tcW w:w="0" w:type="auto"/>
            <w:vAlign w:val="center"/>
            <w:hideMark/>
          </w:tcPr>
          <w:p w14:paraId="620E349C" w14:textId="4ED0E7AB" w:rsidR="004F077C" w:rsidRPr="004F077C" w:rsidRDefault="004F077C" w:rsidP="004F0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 - Completely in agreement</w:t>
            </w:r>
          </w:p>
        </w:tc>
      </w:tr>
      <w:tr w:rsidR="0094603E" w:rsidRPr="004F077C" w14:paraId="26411C6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B80A85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My home</w:t>
            </w:r>
          </w:p>
        </w:tc>
        <w:tc>
          <w:tcPr>
            <w:tcW w:w="0" w:type="auto"/>
            <w:vAlign w:val="center"/>
            <w:hideMark/>
          </w:tcPr>
          <w:p w14:paraId="15786045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611E346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748D4B7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015339F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86A04A5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94603E" w:rsidRPr="004F077C" w14:paraId="1D43E6C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EADF67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Patients' homes</w:t>
            </w:r>
          </w:p>
        </w:tc>
        <w:tc>
          <w:tcPr>
            <w:tcW w:w="0" w:type="auto"/>
            <w:vAlign w:val="center"/>
            <w:hideMark/>
          </w:tcPr>
          <w:p w14:paraId="0F89394E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E68125F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995805C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76A0598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9654639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</w:tbl>
    <w:p w14:paraId="220E55EC" w14:textId="77777777" w:rsidR="004F077C" w:rsidRDefault="004F077C" w:rsidP="0094603E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</w:p>
    <w:p w14:paraId="033DE747" w14:textId="3E2F61AA" w:rsidR="0094603E" w:rsidRPr="004F077C" w:rsidRDefault="0094603E" w:rsidP="0094603E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16. In which products do you think you find endocrine disruptors?</w:t>
      </w:r>
    </w:p>
    <w:p w14:paraId="78DE4F14" w14:textId="77777777" w:rsidR="0094603E" w:rsidRPr="004F077C" w:rsidRDefault="0094603E" w:rsidP="0094603E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Meats</w:t>
      </w:r>
    </w:p>
    <w:p w14:paraId="038CACA1" w14:textId="77777777" w:rsidR="0094603E" w:rsidRPr="004F077C" w:rsidRDefault="0094603E" w:rsidP="0094603E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lastRenderedPageBreak/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Fish</w:t>
      </w:r>
    </w:p>
    <w:p w14:paraId="46C7585B" w14:textId="77777777" w:rsidR="0094603E" w:rsidRPr="004F077C" w:rsidRDefault="0094603E" w:rsidP="0094603E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Legumes</w:t>
      </w:r>
    </w:p>
    <w:p w14:paraId="689579EA" w14:textId="77777777" w:rsidR="0094603E" w:rsidRPr="004F077C" w:rsidRDefault="0094603E" w:rsidP="0094603E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Processed products</w:t>
      </w:r>
    </w:p>
    <w:p w14:paraId="49730490" w14:textId="77777777" w:rsidR="0094603E" w:rsidRPr="004F077C" w:rsidRDefault="0094603E" w:rsidP="0094603E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Cosmetics</w:t>
      </w:r>
    </w:p>
    <w:p w14:paraId="5C82DA22" w14:textId="77777777" w:rsidR="0094603E" w:rsidRPr="004F077C" w:rsidRDefault="0094603E" w:rsidP="0094603E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Literature</w:t>
      </w:r>
    </w:p>
    <w:p w14:paraId="22F731AE" w14:textId="77777777" w:rsidR="0094603E" w:rsidRPr="004F077C" w:rsidRDefault="0094603E" w:rsidP="0094603E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Clothes</w:t>
      </w:r>
    </w:p>
    <w:p w14:paraId="0039A633" w14:textId="77777777" w:rsidR="0094603E" w:rsidRPr="004F077C" w:rsidRDefault="0094603E" w:rsidP="0094603E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Kitchen utensils</w:t>
      </w:r>
    </w:p>
    <w:p w14:paraId="3EA998AB" w14:textId="77777777" w:rsidR="0094603E" w:rsidRPr="004F077C" w:rsidRDefault="0094603E" w:rsidP="0094603E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Paint</w:t>
      </w:r>
    </w:p>
    <w:p w14:paraId="0B529D0F" w14:textId="77777777" w:rsidR="0094603E" w:rsidRPr="004F077C" w:rsidRDefault="0094603E" w:rsidP="0094603E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Mattresses</w:t>
      </w:r>
    </w:p>
    <w:p w14:paraId="2F1964B3" w14:textId="6D6BB1A8" w:rsidR="0094603E" w:rsidRPr="004F077C" w:rsidRDefault="0094603E" w:rsidP="003C14C8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Hygiene products</w:t>
      </w:r>
    </w:p>
    <w:p w14:paraId="7C38E7D6" w14:textId="591EE88C" w:rsidR="0094603E" w:rsidRPr="004F077C" w:rsidRDefault="0094603E" w:rsidP="0094603E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 xml:space="preserve">17. I </w:t>
      </w:r>
      <w:r w:rsidR="004F077C"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can offer</w:t>
      </w: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 xml:space="preserve"> alternative solutions and giv</w:t>
      </w:r>
      <w:r w:rsidR="004F077C"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e</w:t>
      </w: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 xml:space="preserve"> advice to limit endocrine disruptors in my habitat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2331"/>
        <w:gridCol w:w="1044"/>
        <w:gridCol w:w="977"/>
        <w:gridCol w:w="1011"/>
        <w:gridCol w:w="1157"/>
      </w:tblGrid>
      <w:tr w:rsidR="004F077C" w:rsidRPr="004F077C" w14:paraId="306E254D" w14:textId="77777777" w:rsidTr="004F077C">
        <w:trPr>
          <w:tblHeader/>
          <w:tblCellSpacing w:w="15" w:type="dxa"/>
        </w:trPr>
        <w:tc>
          <w:tcPr>
            <w:tcW w:w="2507" w:type="dxa"/>
            <w:vAlign w:val="center"/>
            <w:hideMark/>
          </w:tcPr>
          <w:p w14:paraId="2E230184" w14:textId="77777777" w:rsidR="004F077C" w:rsidRPr="004F077C" w:rsidRDefault="004F077C" w:rsidP="004F0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  <w:t>Location</w:t>
            </w:r>
          </w:p>
        </w:tc>
        <w:tc>
          <w:tcPr>
            <w:tcW w:w="2301" w:type="dxa"/>
            <w:vAlign w:val="center"/>
            <w:hideMark/>
          </w:tcPr>
          <w:p w14:paraId="0FFDF9B3" w14:textId="72682B0C" w:rsidR="004F077C" w:rsidRPr="004F077C" w:rsidRDefault="004F077C" w:rsidP="004F0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 - Not at all in agreement</w:t>
            </w:r>
          </w:p>
        </w:tc>
        <w:tc>
          <w:tcPr>
            <w:tcW w:w="0" w:type="auto"/>
            <w:vAlign w:val="center"/>
            <w:hideMark/>
          </w:tcPr>
          <w:p w14:paraId="1D610C37" w14:textId="725BE498" w:rsidR="004F077C" w:rsidRPr="004F077C" w:rsidRDefault="004F077C" w:rsidP="004F0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 - Not in agreement</w:t>
            </w:r>
          </w:p>
        </w:tc>
        <w:tc>
          <w:tcPr>
            <w:tcW w:w="0" w:type="auto"/>
            <w:vAlign w:val="center"/>
            <w:hideMark/>
          </w:tcPr>
          <w:p w14:paraId="2F1E58B2" w14:textId="0234C606" w:rsidR="004F077C" w:rsidRPr="004F077C" w:rsidRDefault="004F077C" w:rsidP="004F0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3 - Indifferent</w:t>
            </w:r>
          </w:p>
        </w:tc>
        <w:tc>
          <w:tcPr>
            <w:tcW w:w="0" w:type="auto"/>
            <w:vAlign w:val="center"/>
            <w:hideMark/>
          </w:tcPr>
          <w:p w14:paraId="3A3D7FC7" w14:textId="61781209" w:rsidR="004F077C" w:rsidRPr="004F077C" w:rsidRDefault="004F077C" w:rsidP="004F0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 - In agreement</w:t>
            </w:r>
          </w:p>
        </w:tc>
        <w:tc>
          <w:tcPr>
            <w:tcW w:w="0" w:type="auto"/>
            <w:vAlign w:val="center"/>
            <w:hideMark/>
          </w:tcPr>
          <w:p w14:paraId="645BCA56" w14:textId="2AB3EF49" w:rsidR="004F077C" w:rsidRPr="004F077C" w:rsidRDefault="004F077C" w:rsidP="004F0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 - Completely in agreement</w:t>
            </w:r>
          </w:p>
        </w:tc>
      </w:tr>
      <w:tr w:rsidR="0094603E" w:rsidRPr="004F077C" w14:paraId="0C2545C0" w14:textId="77777777" w:rsidTr="004F077C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0C99CF92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In the kitchen</w:t>
            </w:r>
          </w:p>
        </w:tc>
        <w:tc>
          <w:tcPr>
            <w:tcW w:w="2301" w:type="dxa"/>
            <w:vAlign w:val="center"/>
            <w:hideMark/>
          </w:tcPr>
          <w:p w14:paraId="03BCCA4B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CA93FD6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402F579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08FD8AF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9786E1E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94603E" w:rsidRPr="004F077C" w14:paraId="1D641ED9" w14:textId="77777777" w:rsidTr="004F077C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0CF1955B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In the bathroom</w:t>
            </w:r>
          </w:p>
        </w:tc>
        <w:tc>
          <w:tcPr>
            <w:tcW w:w="2301" w:type="dxa"/>
            <w:vAlign w:val="center"/>
            <w:hideMark/>
          </w:tcPr>
          <w:p w14:paraId="2AFB818A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DA5532E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A74C4D9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CB06C59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739544E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94603E" w:rsidRPr="004F077C" w14:paraId="29B24570" w14:textId="77777777" w:rsidTr="004F077C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25003949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In the bedroom and living room</w:t>
            </w:r>
          </w:p>
        </w:tc>
        <w:tc>
          <w:tcPr>
            <w:tcW w:w="2301" w:type="dxa"/>
            <w:vAlign w:val="center"/>
            <w:hideMark/>
          </w:tcPr>
          <w:p w14:paraId="14A25FD1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442948A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9495423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D2DB309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D3A1E89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94603E" w:rsidRPr="004F077C" w14:paraId="12E29A70" w14:textId="77777777" w:rsidTr="004F077C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371EA118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Outdoors</w:t>
            </w:r>
          </w:p>
        </w:tc>
        <w:tc>
          <w:tcPr>
            <w:tcW w:w="2301" w:type="dxa"/>
            <w:vAlign w:val="center"/>
            <w:hideMark/>
          </w:tcPr>
          <w:p w14:paraId="2D16F388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4896BC4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6F8235C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8713C23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B1D0201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</w:tbl>
    <w:p w14:paraId="1A4B6566" w14:textId="578B7177" w:rsidR="0094603E" w:rsidRPr="004F077C" w:rsidRDefault="0094603E" w:rsidP="0094603E">
      <w:pPr>
        <w:spacing w:after="0" w:line="240" w:lineRule="auto"/>
        <w:rPr>
          <w:rFonts w:ascii="Calibri" w:eastAsia="Times New Roman" w:hAnsi="Calibri" w:cs="Calibri"/>
          <w:kern w:val="0"/>
          <w:sz w:val="20"/>
          <w:szCs w:val="20"/>
          <w:lang w:val="en-US" w:eastAsia="fr-FR"/>
          <w14:ligatures w14:val="none"/>
        </w:rPr>
      </w:pPr>
    </w:p>
    <w:p w14:paraId="597DC20F" w14:textId="6B18072C" w:rsidR="0094603E" w:rsidRPr="004F077C" w:rsidRDefault="0094603E" w:rsidP="0094603E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 xml:space="preserve">18. I </w:t>
      </w:r>
      <w:r w:rsidR="004F077C"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can offer</w:t>
      </w: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 xml:space="preserve"> alternative solutions and giv</w:t>
      </w:r>
      <w:r w:rsidR="004F077C"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 xml:space="preserve">e </w:t>
      </w: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advice to limit endocrine disruptors in the environment of my patients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8"/>
        <w:gridCol w:w="1669"/>
        <w:gridCol w:w="1416"/>
        <w:gridCol w:w="1094"/>
        <w:gridCol w:w="1221"/>
        <w:gridCol w:w="1804"/>
      </w:tblGrid>
      <w:tr w:rsidR="004F077C" w:rsidRPr="004F077C" w14:paraId="5C937691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88AA8A5" w14:textId="77777777" w:rsidR="004F077C" w:rsidRPr="004F077C" w:rsidRDefault="004F077C" w:rsidP="004F0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  <w:t>Location</w:t>
            </w:r>
          </w:p>
        </w:tc>
        <w:tc>
          <w:tcPr>
            <w:tcW w:w="0" w:type="auto"/>
            <w:vAlign w:val="center"/>
            <w:hideMark/>
          </w:tcPr>
          <w:p w14:paraId="0A748AB3" w14:textId="4E19AE21" w:rsidR="004F077C" w:rsidRPr="004F077C" w:rsidRDefault="004F077C" w:rsidP="004F0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 - Not at all in agreement</w:t>
            </w:r>
          </w:p>
        </w:tc>
        <w:tc>
          <w:tcPr>
            <w:tcW w:w="0" w:type="auto"/>
            <w:vAlign w:val="center"/>
            <w:hideMark/>
          </w:tcPr>
          <w:p w14:paraId="33F9B6D1" w14:textId="2EEEED7B" w:rsidR="004F077C" w:rsidRPr="004F077C" w:rsidRDefault="004F077C" w:rsidP="004F0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 - Not in agreement</w:t>
            </w:r>
          </w:p>
        </w:tc>
        <w:tc>
          <w:tcPr>
            <w:tcW w:w="0" w:type="auto"/>
            <w:vAlign w:val="center"/>
            <w:hideMark/>
          </w:tcPr>
          <w:p w14:paraId="0DE735D6" w14:textId="2AC7EE7A" w:rsidR="004F077C" w:rsidRPr="004F077C" w:rsidRDefault="004F077C" w:rsidP="004F0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3 - Indifferent</w:t>
            </w:r>
          </w:p>
        </w:tc>
        <w:tc>
          <w:tcPr>
            <w:tcW w:w="0" w:type="auto"/>
            <w:vAlign w:val="center"/>
            <w:hideMark/>
          </w:tcPr>
          <w:p w14:paraId="7A091846" w14:textId="53ABE1C7" w:rsidR="004F077C" w:rsidRPr="004F077C" w:rsidRDefault="004F077C" w:rsidP="004F0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 - In agreement</w:t>
            </w:r>
          </w:p>
        </w:tc>
        <w:tc>
          <w:tcPr>
            <w:tcW w:w="0" w:type="auto"/>
            <w:vAlign w:val="center"/>
            <w:hideMark/>
          </w:tcPr>
          <w:p w14:paraId="49F524D9" w14:textId="48332C1B" w:rsidR="004F077C" w:rsidRPr="004F077C" w:rsidRDefault="004F077C" w:rsidP="004F0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 - Completely in agreement</w:t>
            </w:r>
          </w:p>
        </w:tc>
      </w:tr>
      <w:tr w:rsidR="0094603E" w:rsidRPr="004F077C" w14:paraId="139AC98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387B6F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In the kitchen</w:t>
            </w:r>
          </w:p>
        </w:tc>
        <w:tc>
          <w:tcPr>
            <w:tcW w:w="0" w:type="auto"/>
            <w:vAlign w:val="center"/>
            <w:hideMark/>
          </w:tcPr>
          <w:p w14:paraId="31E4143D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5E92382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C03E04F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BC10560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6F80313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94603E" w:rsidRPr="004F077C" w14:paraId="2901A56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31B016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In the bathroom</w:t>
            </w:r>
          </w:p>
        </w:tc>
        <w:tc>
          <w:tcPr>
            <w:tcW w:w="0" w:type="auto"/>
            <w:vAlign w:val="center"/>
            <w:hideMark/>
          </w:tcPr>
          <w:p w14:paraId="713CFB61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B84ABB4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BBBEEC9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3C4590E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E99453B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94603E" w:rsidRPr="004F077C" w14:paraId="3875A7C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341AE4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In the bedroom and living room</w:t>
            </w:r>
          </w:p>
        </w:tc>
        <w:tc>
          <w:tcPr>
            <w:tcW w:w="0" w:type="auto"/>
            <w:vAlign w:val="center"/>
            <w:hideMark/>
          </w:tcPr>
          <w:p w14:paraId="4CF883EE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4EA18E6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3CA2EC8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E7198D5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700E59E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94603E" w:rsidRPr="004F077C" w14:paraId="317A825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B16A49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Outdoors</w:t>
            </w:r>
          </w:p>
        </w:tc>
        <w:tc>
          <w:tcPr>
            <w:tcW w:w="0" w:type="auto"/>
            <w:vAlign w:val="center"/>
            <w:hideMark/>
          </w:tcPr>
          <w:p w14:paraId="75473DD2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91B902F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1772E52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438D210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2DF7438" w14:textId="77777777" w:rsidR="0094603E" w:rsidRPr="004F077C" w:rsidRDefault="0094603E" w:rsidP="009460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</w:tbl>
    <w:p w14:paraId="43E69F44" w14:textId="1B8CD09A" w:rsidR="0094603E" w:rsidRPr="004F077C" w:rsidRDefault="0094603E" w:rsidP="0094603E">
      <w:pPr>
        <w:spacing w:after="0" w:line="240" w:lineRule="auto"/>
        <w:rPr>
          <w:rFonts w:ascii="Calibri" w:eastAsia="Times New Roman" w:hAnsi="Calibri" w:cs="Calibri"/>
          <w:kern w:val="0"/>
          <w:lang w:val="en-US" w:eastAsia="fr-FR"/>
          <w14:ligatures w14:val="none"/>
        </w:rPr>
      </w:pPr>
    </w:p>
    <w:p w14:paraId="5027B55A" w14:textId="6E1EA509" w:rsidR="0094603E" w:rsidRPr="00D76B14" w:rsidRDefault="0094603E" w:rsidP="0094603E">
      <w:pPr>
        <w:tabs>
          <w:tab w:val="left" w:pos="2123"/>
        </w:tabs>
        <w:rPr>
          <w:rFonts w:ascii="Calibri" w:hAnsi="Calibri" w:cs="Calibri"/>
        </w:rPr>
      </w:pPr>
    </w:p>
    <w:p w14:paraId="26B024ED" w14:textId="77777777" w:rsidR="00A77BDD" w:rsidRPr="00D76B14" w:rsidRDefault="00A77BDD" w:rsidP="0094603E">
      <w:pPr>
        <w:tabs>
          <w:tab w:val="left" w:pos="2123"/>
        </w:tabs>
        <w:rPr>
          <w:rFonts w:ascii="Calibri" w:hAnsi="Calibri" w:cs="Calibri"/>
        </w:rPr>
      </w:pPr>
    </w:p>
    <w:p w14:paraId="1DEB1B99" w14:textId="55FA53D5" w:rsidR="00577C90" w:rsidRDefault="00577C90" w:rsidP="00577C90">
      <w:pPr>
        <w:tabs>
          <w:tab w:val="left" w:pos="2123"/>
        </w:tabs>
      </w:pPr>
    </w:p>
    <w:p w14:paraId="3AA95691" w14:textId="7F6EE3F9" w:rsidR="00577C90" w:rsidRDefault="00577C90" w:rsidP="00577C90">
      <w:pPr>
        <w:tabs>
          <w:tab w:val="left" w:pos="2123"/>
        </w:tabs>
      </w:pPr>
    </w:p>
    <w:p w14:paraId="0B033D68" w14:textId="5C2CC03D" w:rsidR="00577C90" w:rsidRDefault="00577C90" w:rsidP="00577C90">
      <w:pPr>
        <w:tabs>
          <w:tab w:val="left" w:pos="2123"/>
        </w:tabs>
      </w:pPr>
    </w:p>
    <w:p w14:paraId="38A0EB67" w14:textId="33C308BA" w:rsidR="00577C90" w:rsidRDefault="00577C90" w:rsidP="00577C90">
      <w:pPr>
        <w:tabs>
          <w:tab w:val="left" w:pos="2123"/>
        </w:tabs>
      </w:pPr>
    </w:p>
    <w:p w14:paraId="6E1E47E7" w14:textId="5C328888" w:rsidR="00577C90" w:rsidRPr="0094603E" w:rsidRDefault="00577C90" w:rsidP="00577C90">
      <w:pPr>
        <w:tabs>
          <w:tab w:val="left" w:pos="2123"/>
        </w:tabs>
      </w:pPr>
    </w:p>
    <w:sectPr w:rsidR="00577C90" w:rsidRPr="009460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63A92"/>
    <w:multiLevelType w:val="multilevel"/>
    <w:tmpl w:val="47F63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503F7D"/>
    <w:multiLevelType w:val="multilevel"/>
    <w:tmpl w:val="BDA4C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117703"/>
    <w:multiLevelType w:val="multilevel"/>
    <w:tmpl w:val="047A02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986656"/>
    <w:multiLevelType w:val="multilevel"/>
    <w:tmpl w:val="970ACD28"/>
    <w:styleLink w:val="thesemd"/>
    <w:lvl w:ilvl="0">
      <w:start w:val="1"/>
      <w:numFmt w:val="upperRoman"/>
      <w:lvlText w:val="%1"/>
      <w:lvlJc w:val="left"/>
      <w:pPr>
        <w:ind w:left="360" w:hanging="360"/>
      </w:pPr>
      <w:rPr>
        <w:rFonts w:hint="default"/>
        <w:b/>
        <w:sz w:val="32"/>
      </w:rPr>
    </w:lvl>
    <w:lvl w:ilvl="1">
      <w:start w:val="1"/>
      <w:numFmt w:val="decimal"/>
      <w:pStyle w:val="Style3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253B7EB9"/>
    <w:multiLevelType w:val="multilevel"/>
    <w:tmpl w:val="A36E5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C9454B5"/>
    <w:multiLevelType w:val="multilevel"/>
    <w:tmpl w:val="B5646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4E31937"/>
    <w:multiLevelType w:val="multilevel"/>
    <w:tmpl w:val="02FE2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88F012A"/>
    <w:multiLevelType w:val="multilevel"/>
    <w:tmpl w:val="BE72A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AD8053B"/>
    <w:multiLevelType w:val="multilevel"/>
    <w:tmpl w:val="97FC3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467415E"/>
    <w:multiLevelType w:val="multilevel"/>
    <w:tmpl w:val="C7A49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C457D0D"/>
    <w:multiLevelType w:val="multilevel"/>
    <w:tmpl w:val="77580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CEA51A7"/>
    <w:multiLevelType w:val="multilevel"/>
    <w:tmpl w:val="812AAE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1AE167C"/>
    <w:multiLevelType w:val="multilevel"/>
    <w:tmpl w:val="9F761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313281A"/>
    <w:multiLevelType w:val="multilevel"/>
    <w:tmpl w:val="716476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E8E0D47"/>
    <w:multiLevelType w:val="multilevel"/>
    <w:tmpl w:val="67CC96DE"/>
    <w:styleLink w:val="Style1"/>
    <w:lvl w:ilvl="0">
      <w:start w:val="1"/>
      <w:numFmt w:val="upperRoman"/>
      <w:pStyle w:val="Titrethese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oustitrethese"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derniersoustitre"/>
      <w:suff w:val="space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734319C4"/>
    <w:multiLevelType w:val="multilevel"/>
    <w:tmpl w:val="34AAF0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3FF603C"/>
    <w:multiLevelType w:val="multilevel"/>
    <w:tmpl w:val="52284A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84A0829"/>
    <w:multiLevelType w:val="multilevel"/>
    <w:tmpl w:val="6D5A8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BAD6786"/>
    <w:multiLevelType w:val="multilevel"/>
    <w:tmpl w:val="93A0FB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EDC08D8"/>
    <w:multiLevelType w:val="multilevel"/>
    <w:tmpl w:val="FB161354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num w:numId="1" w16cid:durableId="708146664">
    <w:abstractNumId w:val="19"/>
  </w:num>
  <w:num w:numId="2" w16cid:durableId="2060349670">
    <w:abstractNumId w:val="3"/>
  </w:num>
  <w:num w:numId="3" w16cid:durableId="1319722258">
    <w:abstractNumId w:val="10"/>
  </w:num>
  <w:num w:numId="4" w16cid:durableId="520052207">
    <w:abstractNumId w:val="8"/>
  </w:num>
  <w:num w:numId="5" w16cid:durableId="742214487">
    <w:abstractNumId w:val="12"/>
  </w:num>
  <w:num w:numId="6" w16cid:durableId="104813753">
    <w:abstractNumId w:val="2"/>
  </w:num>
  <w:num w:numId="7" w16cid:durableId="1487042053">
    <w:abstractNumId w:val="16"/>
  </w:num>
  <w:num w:numId="8" w16cid:durableId="29113420">
    <w:abstractNumId w:val="18"/>
  </w:num>
  <w:num w:numId="9" w16cid:durableId="392049271">
    <w:abstractNumId w:val="4"/>
  </w:num>
  <w:num w:numId="10" w16cid:durableId="1844470640">
    <w:abstractNumId w:val="6"/>
  </w:num>
  <w:num w:numId="11" w16cid:durableId="445001328">
    <w:abstractNumId w:val="1"/>
  </w:num>
  <w:num w:numId="12" w16cid:durableId="747968501">
    <w:abstractNumId w:val="7"/>
  </w:num>
  <w:num w:numId="13" w16cid:durableId="2054963791">
    <w:abstractNumId w:val="13"/>
  </w:num>
  <w:num w:numId="14" w16cid:durableId="630132212">
    <w:abstractNumId w:val="17"/>
  </w:num>
  <w:num w:numId="15" w16cid:durableId="601424685">
    <w:abstractNumId w:val="5"/>
  </w:num>
  <w:num w:numId="16" w16cid:durableId="1777673660">
    <w:abstractNumId w:val="0"/>
  </w:num>
  <w:num w:numId="17" w16cid:durableId="1633319836">
    <w:abstractNumId w:val="9"/>
  </w:num>
  <w:num w:numId="18" w16cid:durableId="559946426">
    <w:abstractNumId w:val="11"/>
  </w:num>
  <w:num w:numId="19" w16cid:durableId="1078290889">
    <w:abstractNumId w:val="15"/>
  </w:num>
  <w:num w:numId="20" w16cid:durableId="10204454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03E"/>
    <w:rsid w:val="00055E4F"/>
    <w:rsid w:val="002961D0"/>
    <w:rsid w:val="002D58D5"/>
    <w:rsid w:val="003C14C8"/>
    <w:rsid w:val="004F077C"/>
    <w:rsid w:val="00577C90"/>
    <w:rsid w:val="005C78DA"/>
    <w:rsid w:val="005D79CC"/>
    <w:rsid w:val="00632073"/>
    <w:rsid w:val="006F5656"/>
    <w:rsid w:val="007B1E96"/>
    <w:rsid w:val="00832F0A"/>
    <w:rsid w:val="00940D0D"/>
    <w:rsid w:val="0094603E"/>
    <w:rsid w:val="00A77BDD"/>
    <w:rsid w:val="00B52FBC"/>
    <w:rsid w:val="00BB1759"/>
    <w:rsid w:val="00C23CEA"/>
    <w:rsid w:val="00CD7409"/>
    <w:rsid w:val="00D76B14"/>
    <w:rsid w:val="00DF5EEE"/>
    <w:rsid w:val="00E31187"/>
    <w:rsid w:val="00E42528"/>
    <w:rsid w:val="00EF68FC"/>
    <w:rsid w:val="00F12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53DDE"/>
  <w15:chartTrackingRefBased/>
  <w15:docId w15:val="{540E2D26-CE92-7D4F-A0C0-BDF329712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460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460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460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460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460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460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460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460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460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3">
    <w:name w:val="Style3"/>
    <w:basedOn w:val="Sous-titre"/>
    <w:autoRedefine/>
    <w:qFormat/>
    <w:rsid w:val="002961D0"/>
    <w:pPr>
      <w:numPr>
        <w:numId w:val="2"/>
      </w:numPr>
      <w:spacing w:line="240" w:lineRule="auto"/>
    </w:pPr>
    <w:rPr>
      <w:rFonts w:eastAsiaTheme="minorEastAsia" w:cstheme="minorBidi"/>
      <w:b/>
      <w:color w:val="000000" w:themeColor="text1"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961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961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numbering" w:customStyle="1" w:styleId="thesemd">
    <w:name w:val="these md"/>
    <w:uiPriority w:val="99"/>
    <w:rsid w:val="002961D0"/>
    <w:pPr>
      <w:numPr>
        <w:numId w:val="2"/>
      </w:numPr>
    </w:pPr>
  </w:style>
  <w:style w:type="character" w:customStyle="1" w:styleId="Titre1Car">
    <w:name w:val="Titre 1 Car"/>
    <w:basedOn w:val="Policepardfaut"/>
    <w:link w:val="Titre1"/>
    <w:uiPriority w:val="9"/>
    <w:rsid w:val="009460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460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9460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4603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4603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4603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4603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4603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4603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460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460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itation">
    <w:name w:val="Quote"/>
    <w:basedOn w:val="Normal"/>
    <w:next w:val="Normal"/>
    <w:link w:val="CitationCar"/>
    <w:uiPriority w:val="29"/>
    <w:qFormat/>
    <w:rsid w:val="009460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4603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4603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4603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460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4603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4603E"/>
    <w:rPr>
      <w:b/>
      <w:bCs/>
      <w:smallCaps/>
      <w:color w:val="0F4761" w:themeColor="accent1" w:themeShade="BF"/>
      <w:spacing w:val="5"/>
    </w:rPr>
  </w:style>
  <w:style w:type="character" w:styleId="lev">
    <w:name w:val="Strong"/>
    <w:basedOn w:val="Policepardfaut"/>
    <w:uiPriority w:val="22"/>
    <w:qFormat/>
    <w:rsid w:val="0094603E"/>
    <w:rPr>
      <w:b/>
      <w:bCs/>
    </w:rPr>
  </w:style>
  <w:style w:type="paragraph" w:customStyle="1" w:styleId="whitespace-break-spaces">
    <w:name w:val="whitespace-break-spaces"/>
    <w:basedOn w:val="Normal"/>
    <w:rsid w:val="009460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apple-converted-space">
    <w:name w:val="apple-converted-space"/>
    <w:basedOn w:val="Policepardfaut"/>
    <w:rsid w:val="0094603E"/>
  </w:style>
  <w:style w:type="character" w:styleId="Lienhypertexte">
    <w:name w:val="Hyperlink"/>
    <w:basedOn w:val="Policepardfaut"/>
    <w:uiPriority w:val="99"/>
    <w:semiHidden/>
    <w:unhideWhenUsed/>
    <w:rsid w:val="0094603E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94603E"/>
    <w:rPr>
      <w:i/>
      <w:iCs/>
    </w:rPr>
  </w:style>
  <w:style w:type="character" w:styleId="Marquedecommentaire">
    <w:name w:val="annotation reference"/>
    <w:basedOn w:val="Policepardfaut"/>
    <w:uiPriority w:val="99"/>
    <w:semiHidden/>
    <w:unhideWhenUsed/>
    <w:rsid w:val="00577C90"/>
    <w:rPr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577C9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Titrethese">
    <w:name w:val="Titre these"/>
    <w:basedOn w:val="Normal"/>
    <w:qFormat/>
    <w:rsid w:val="00577C90"/>
    <w:pPr>
      <w:numPr>
        <w:numId w:val="20"/>
      </w:numPr>
      <w:spacing w:after="0" w:line="240" w:lineRule="auto"/>
    </w:pPr>
    <w:rPr>
      <w:rFonts w:eastAsiaTheme="majorEastAsia" w:cstheme="minorHAnsi"/>
      <w:b/>
      <w:bCs/>
      <w:color w:val="000000" w:themeColor="text1"/>
      <w:sz w:val="32"/>
      <w:szCs w:val="32"/>
      <w:u w:val="single"/>
    </w:rPr>
  </w:style>
  <w:style w:type="paragraph" w:customStyle="1" w:styleId="soustitrethese">
    <w:name w:val="sous titre these"/>
    <w:basedOn w:val="Normal"/>
    <w:qFormat/>
    <w:rsid w:val="00577C90"/>
    <w:pPr>
      <w:numPr>
        <w:ilvl w:val="1"/>
        <w:numId w:val="20"/>
      </w:numPr>
      <w:spacing w:after="0" w:line="240" w:lineRule="auto"/>
    </w:pPr>
    <w:rPr>
      <w:rFonts w:eastAsiaTheme="majorEastAsia" w:cstheme="minorHAnsi"/>
      <w:b/>
      <w:bCs/>
      <w:color w:val="000000" w:themeColor="text1"/>
      <w:szCs w:val="32"/>
      <w:u w:val="single"/>
    </w:rPr>
  </w:style>
  <w:style w:type="paragraph" w:customStyle="1" w:styleId="derniersoustitre">
    <w:name w:val="dernier sous titre"/>
    <w:basedOn w:val="soustitrethese"/>
    <w:qFormat/>
    <w:rsid w:val="00577C90"/>
    <w:pPr>
      <w:numPr>
        <w:ilvl w:val="2"/>
      </w:numPr>
    </w:pPr>
    <w:rPr>
      <w:b w:val="0"/>
      <w:i/>
      <w:u w:val="none"/>
    </w:rPr>
  </w:style>
  <w:style w:type="numbering" w:customStyle="1" w:styleId="Style1">
    <w:name w:val="Style1"/>
    <w:uiPriority w:val="99"/>
    <w:rsid w:val="00577C90"/>
    <w:pPr>
      <w:numPr>
        <w:numId w:val="20"/>
      </w:numPr>
    </w:p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athieu.diallo@etu.umontpellier.f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athieu.diallo@etu.umontpellier.fr" TargetMode="External"/><Relationship Id="rId5" Type="http://schemas.openxmlformats.org/officeDocument/2006/relationships/hyperlink" Target="https://www.cnil.fr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904</Words>
  <Characters>4978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diallo</dc:creator>
  <cp:keywords/>
  <dc:description/>
  <cp:lastModifiedBy>mathieu diallo</cp:lastModifiedBy>
  <cp:revision>4</cp:revision>
  <dcterms:created xsi:type="dcterms:W3CDTF">2025-11-27T14:35:00Z</dcterms:created>
  <dcterms:modified xsi:type="dcterms:W3CDTF">2025-12-05T12:23:00Z</dcterms:modified>
</cp:coreProperties>
</file>